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8F8E1" w14:textId="20794190" w:rsidR="00A247AF" w:rsidRDefault="00A247AF" w:rsidP="00A247AF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ppendix </w:t>
      </w:r>
      <w:r w:rsidR="00B177E4">
        <w:rPr>
          <w:rFonts w:ascii="Arial" w:hAnsi="Arial" w:cs="Arial"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: supplementary tables</w:t>
      </w:r>
    </w:p>
    <w:p w14:paraId="0E7C02E0" w14:textId="2E7B5B0C" w:rsidR="00A247AF" w:rsidRPr="0092301A" w:rsidRDefault="00A247AF" w:rsidP="00A247AF">
      <w:pPr>
        <w:spacing w:line="360" w:lineRule="auto"/>
        <w:rPr>
          <w:rFonts w:ascii="Arial" w:hAnsi="Arial" w:cs="Arial"/>
          <w:sz w:val="22"/>
          <w:szCs w:val="22"/>
        </w:rPr>
      </w:pPr>
      <w:r w:rsidRPr="0092301A">
        <w:rPr>
          <w:rFonts w:ascii="Arial" w:hAnsi="Arial" w:cs="Arial"/>
          <w:sz w:val="22"/>
          <w:szCs w:val="22"/>
        </w:rPr>
        <w:t xml:space="preserve">Table </w:t>
      </w:r>
      <w:r w:rsidR="004C50DE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1</w:t>
      </w:r>
      <w:r w:rsidRPr="0092301A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Scoring</w:t>
      </w:r>
      <w:r w:rsidRPr="0092301A">
        <w:rPr>
          <w:rFonts w:ascii="Arial" w:hAnsi="Arial" w:cs="Arial"/>
          <w:sz w:val="22"/>
          <w:szCs w:val="22"/>
        </w:rPr>
        <w:t xml:space="preserve"> of target product profile comparison, for quantification of potential of candid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4"/>
        <w:gridCol w:w="2991"/>
        <w:gridCol w:w="2995"/>
      </w:tblGrid>
      <w:tr w:rsidR="00A247AF" w:rsidRPr="0092301A" w14:paraId="344E5A19" w14:textId="77777777" w:rsidTr="00CA2189">
        <w:tc>
          <w:tcPr>
            <w:tcW w:w="29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4686FA81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301A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991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43450A5E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301A">
              <w:rPr>
                <w:rFonts w:ascii="Arial" w:hAnsi="Arial" w:cs="Arial"/>
                <w:b/>
                <w:bCs/>
                <w:sz w:val="20"/>
                <w:szCs w:val="20"/>
              </w:rPr>
              <w:t>Answer options</w:t>
            </w:r>
          </w:p>
        </w:tc>
        <w:tc>
          <w:tcPr>
            <w:tcW w:w="2995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14:paraId="4AAB9A61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301A">
              <w:rPr>
                <w:rFonts w:ascii="Arial" w:hAnsi="Arial" w:cs="Arial"/>
                <w:b/>
                <w:bCs/>
                <w:sz w:val="20"/>
                <w:szCs w:val="20"/>
              </w:rPr>
              <w:t>Coding value</w:t>
            </w:r>
          </w:p>
        </w:tc>
      </w:tr>
      <w:tr w:rsidR="00A247AF" w:rsidRPr="0092301A" w14:paraId="211B2DD3" w14:textId="77777777" w:rsidTr="00CA2189">
        <w:tc>
          <w:tcPr>
            <w:tcW w:w="2994" w:type="dxa"/>
            <w:tcBorders>
              <w:top w:val="single" w:sz="18" w:space="0" w:color="auto"/>
              <w:left w:val="single" w:sz="18" w:space="0" w:color="auto"/>
              <w:bottom w:val="nil"/>
            </w:tcBorders>
          </w:tcPr>
          <w:p w14:paraId="3CE34946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Target country</w:t>
            </w:r>
          </w:p>
        </w:tc>
        <w:tc>
          <w:tcPr>
            <w:tcW w:w="2991" w:type="dxa"/>
            <w:tcBorders>
              <w:top w:val="single" w:sz="18" w:space="0" w:color="auto"/>
            </w:tcBorders>
          </w:tcPr>
          <w:p w14:paraId="767ED440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Not stated</w:t>
            </w:r>
          </w:p>
        </w:tc>
        <w:tc>
          <w:tcPr>
            <w:tcW w:w="2995" w:type="dxa"/>
            <w:tcBorders>
              <w:top w:val="single" w:sz="18" w:space="0" w:color="auto"/>
              <w:right w:val="single" w:sz="18" w:space="0" w:color="auto"/>
            </w:tcBorders>
          </w:tcPr>
          <w:p w14:paraId="7AA18293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247AF" w:rsidRPr="0092301A" w14:paraId="55487207" w14:textId="77777777" w:rsidTr="00CA2189">
        <w:tc>
          <w:tcPr>
            <w:tcW w:w="2994" w:type="dxa"/>
            <w:tcBorders>
              <w:top w:val="nil"/>
              <w:left w:val="single" w:sz="18" w:space="0" w:color="auto"/>
              <w:bottom w:val="nil"/>
            </w:tcBorders>
          </w:tcPr>
          <w:p w14:paraId="2AB9CB33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</w:tcPr>
          <w:p w14:paraId="34B52B4F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HIC only</w:t>
            </w:r>
          </w:p>
        </w:tc>
        <w:tc>
          <w:tcPr>
            <w:tcW w:w="2995" w:type="dxa"/>
            <w:tcBorders>
              <w:right w:val="single" w:sz="18" w:space="0" w:color="auto"/>
            </w:tcBorders>
          </w:tcPr>
          <w:p w14:paraId="254B4FFD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47AF" w:rsidRPr="0092301A" w14:paraId="7EAF8133" w14:textId="77777777" w:rsidTr="00CA2189">
        <w:tc>
          <w:tcPr>
            <w:tcW w:w="2994" w:type="dxa"/>
            <w:tcBorders>
              <w:top w:val="nil"/>
              <w:left w:val="single" w:sz="18" w:space="0" w:color="auto"/>
              <w:bottom w:val="nil"/>
            </w:tcBorders>
          </w:tcPr>
          <w:p w14:paraId="574B5D91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</w:tcPr>
          <w:p w14:paraId="01517A84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LMIC only</w:t>
            </w:r>
          </w:p>
        </w:tc>
        <w:tc>
          <w:tcPr>
            <w:tcW w:w="2995" w:type="dxa"/>
            <w:tcBorders>
              <w:right w:val="single" w:sz="18" w:space="0" w:color="auto"/>
            </w:tcBorders>
          </w:tcPr>
          <w:p w14:paraId="2DD5D094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47AF" w:rsidRPr="0092301A" w14:paraId="1E5E9BE0" w14:textId="77777777" w:rsidTr="00CA2189">
        <w:tc>
          <w:tcPr>
            <w:tcW w:w="2994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2DFC7927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tcBorders>
              <w:bottom w:val="single" w:sz="18" w:space="0" w:color="auto"/>
            </w:tcBorders>
          </w:tcPr>
          <w:p w14:paraId="49C09386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HIC and LMIC</w:t>
            </w:r>
          </w:p>
        </w:tc>
        <w:tc>
          <w:tcPr>
            <w:tcW w:w="2995" w:type="dxa"/>
            <w:tcBorders>
              <w:bottom w:val="single" w:sz="18" w:space="0" w:color="auto"/>
              <w:right w:val="single" w:sz="18" w:space="0" w:color="auto"/>
            </w:tcBorders>
          </w:tcPr>
          <w:p w14:paraId="7BE86B05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247AF" w:rsidRPr="0092301A" w14:paraId="45981F7C" w14:textId="77777777" w:rsidTr="00CA2189">
        <w:tc>
          <w:tcPr>
            <w:tcW w:w="2994" w:type="dxa"/>
            <w:tcBorders>
              <w:top w:val="single" w:sz="18" w:space="0" w:color="auto"/>
              <w:left w:val="single" w:sz="18" w:space="0" w:color="auto"/>
              <w:bottom w:val="nil"/>
            </w:tcBorders>
          </w:tcPr>
          <w:p w14:paraId="2E8E99FF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 xml:space="preserve">Efficacy </w:t>
            </w:r>
          </w:p>
        </w:tc>
        <w:tc>
          <w:tcPr>
            <w:tcW w:w="2991" w:type="dxa"/>
            <w:tcBorders>
              <w:top w:val="single" w:sz="18" w:space="0" w:color="auto"/>
            </w:tcBorders>
          </w:tcPr>
          <w:p w14:paraId="2FB69944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Not yet known</w:t>
            </w:r>
          </w:p>
        </w:tc>
        <w:tc>
          <w:tcPr>
            <w:tcW w:w="2995" w:type="dxa"/>
            <w:tcBorders>
              <w:top w:val="single" w:sz="18" w:space="0" w:color="auto"/>
              <w:right w:val="single" w:sz="18" w:space="0" w:color="auto"/>
            </w:tcBorders>
          </w:tcPr>
          <w:p w14:paraId="0B228013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247AF" w:rsidRPr="0092301A" w14:paraId="0D47F7FD" w14:textId="77777777" w:rsidTr="00CA2189">
        <w:tc>
          <w:tcPr>
            <w:tcW w:w="2994" w:type="dxa"/>
            <w:tcBorders>
              <w:top w:val="nil"/>
              <w:left w:val="single" w:sz="18" w:space="0" w:color="auto"/>
              <w:bottom w:val="nil"/>
            </w:tcBorders>
          </w:tcPr>
          <w:p w14:paraId="77FCB5EE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</w:tcPr>
          <w:p w14:paraId="34DC5C27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Not met minimum</w:t>
            </w:r>
          </w:p>
        </w:tc>
        <w:tc>
          <w:tcPr>
            <w:tcW w:w="2995" w:type="dxa"/>
            <w:tcBorders>
              <w:right w:val="single" w:sz="18" w:space="0" w:color="auto"/>
            </w:tcBorders>
          </w:tcPr>
          <w:p w14:paraId="04C82534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AUTOMATIC LOW</w:t>
            </w:r>
          </w:p>
        </w:tc>
      </w:tr>
      <w:tr w:rsidR="00A247AF" w:rsidRPr="0092301A" w14:paraId="4E5E4BE0" w14:textId="77777777" w:rsidTr="00CA2189">
        <w:tc>
          <w:tcPr>
            <w:tcW w:w="2994" w:type="dxa"/>
            <w:tcBorders>
              <w:top w:val="nil"/>
              <w:left w:val="single" w:sz="18" w:space="0" w:color="auto"/>
              <w:bottom w:val="nil"/>
            </w:tcBorders>
          </w:tcPr>
          <w:p w14:paraId="1D014BF3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</w:tcPr>
          <w:p w14:paraId="55CB751B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Partially met minimum</w:t>
            </w:r>
          </w:p>
        </w:tc>
        <w:tc>
          <w:tcPr>
            <w:tcW w:w="2995" w:type="dxa"/>
            <w:tcBorders>
              <w:right w:val="single" w:sz="18" w:space="0" w:color="auto"/>
            </w:tcBorders>
          </w:tcPr>
          <w:p w14:paraId="79585FC0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47AF" w:rsidRPr="0092301A" w14:paraId="0C4179C7" w14:textId="77777777" w:rsidTr="00CA2189">
        <w:tc>
          <w:tcPr>
            <w:tcW w:w="2994" w:type="dxa"/>
            <w:tcBorders>
              <w:top w:val="nil"/>
              <w:left w:val="single" w:sz="18" w:space="0" w:color="auto"/>
              <w:bottom w:val="nil"/>
            </w:tcBorders>
          </w:tcPr>
          <w:p w14:paraId="1291A56C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</w:tcPr>
          <w:p w14:paraId="7883D9ED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Met minimum</w:t>
            </w:r>
          </w:p>
        </w:tc>
        <w:tc>
          <w:tcPr>
            <w:tcW w:w="2995" w:type="dxa"/>
            <w:tcBorders>
              <w:right w:val="single" w:sz="18" w:space="0" w:color="auto"/>
            </w:tcBorders>
          </w:tcPr>
          <w:p w14:paraId="754C540D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247AF" w:rsidRPr="0092301A" w14:paraId="03EC096A" w14:textId="77777777" w:rsidTr="00CA2189">
        <w:tc>
          <w:tcPr>
            <w:tcW w:w="2994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46E96EEE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tcBorders>
              <w:bottom w:val="single" w:sz="18" w:space="0" w:color="auto"/>
            </w:tcBorders>
          </w:tcPr>
          <w:p w14:paraId="04517DAD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Met preferred</w:t>
            </w:r>
          </w:p>
        </w:tc>
        <w:tc>
          <w:tcPr>
            <w:tcW w:w="2995" w:type="dxa"/>
            <w:tcBorders>
              <w:bottom w:val="single" w:sz="18" w:space="0" w:color="auto"/>
              <w:right w:val="single" w:sz="18" w:space="0" w:color="auto"/>
            </w:tcBorders>
          </w:tcPr>
          <w:p w14:paraId="454F07D3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247AF" w:rsidRPr="0092301A" w14:paraId="53CD50B7" w14:textId="77777777" w:rsidTr="00CA2189">
        <w:tc>
          <w:tcPr>
            <w:tcW w:w="299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1131E03B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Safety</w:t>
            </w:r>
          </w:p>
        </w:tc>
        <w:tc>
          <w:tcPr>
            <w:tcW w:w="2991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73FE2B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Not yet known</w:t>
            </w:r>
          </w:p>
        </w:tc>
        <w:tc>
          <w:tcPr>
            <w:tcW w:w="2995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19EA7D15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247AF" w:rsidRPr="0092301A" w14:paraId="05E430B3" w14:textId="77777777" w:rsidTr="00CA2189">
        <w:tc>
          <w:tcPr>
            <w:tcW w:w="2994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069E5E44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930BC2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Not met minimum</w:t>
            </w:r>
          </w:p>
        </w:tc>
        <w:tc>
          <w:tcPr>
            <w:tcW w:w="2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1836B5AB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AUTOMATIC LOW</w:t>
            </w:r>
          </w:p>
        </w:tc>
      </w:tr>
      <w:tr w:rsidR="00A247AF" w:rsidRPr="0092301A" w14:paraId="210E29FC" w14:textId="77777777" w:rsidTr="00CA2189">
        <w:tc>
          <w:tcPr>
            <w:tcW w:w="2994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1E2CF2C2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69CB00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Partially met minimum</w:t>
            </w:r>
          </w:p>
        </w:tc>
        <w:tc>
          <w:tcPr>
            <w:tcW w:w="2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1E9DA6A1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47AF" w:rsidRPr="0092301A" w14:paraId="74226EE8" w14:textId="77777777" w:rsidTr="00CA2189">
        <w:tc>
          <w:tcPr>
            <w:tcW w:w="2994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376D6491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B7D51B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Met minimum</w:t>
            </w:r>
          </w:p>
        </w:tc>
        <w:tc>
          <w:tcPr>
            <w:tcW w:w="2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7977631E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247AF" w:rsidRPr="0092301A" w14:paraId="037D2699" w14:textId="77777777" w:rsidTr="00CA2189">
        <w:tc>
          <w:tcPr>
            <w:tcW w:w="2994" w:type="dxa"/>
            <w:vMerge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6805A19B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3B15A3BB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Met preferred</w:t>
            </w:r>
          </w:p>
        </w:tc>
        <w:tc>
          <w:tcPr>
            <w:tcW w:w="299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14:paraId="48371067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247AF" w:rsidRPr="0092301A" w14:paraId="63B81B21" w14:textId="77777777" w:rsidTr="00CA2189">
        <w:tc>
          <w:tcPr>
            <w:tcW w:w="2994" w:type="dxa"/>
            <w:tcBorders>
              <w:top w:val="single" w:sz="18" w:space="0" w:color="auto"/>
              <w:left w:val="single" w:sz="18" w:space="0" w:color="auto"/>
              <w:bottom w:val="nil"/>
            </w:tcBorders>
          </w:tcPr>
          <w:p w14:paraId="733E73A0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 xml:space="preserve">Companion Diagnostic, </w:t>
            </w:r>
          </w:p>
        </w:tc>
        <w:tc>
          <w:tcPr>
            <w:tcW w:w="2991" w:type="dxa"/>
            <w:tcBorders>
              <w:top w:val="single" w:sz="18" w:space="0" w:color="auto"/>
            </w:tcBorders>
          </w:tcPr>
          <w:p w14:paraId="3DE6BC3C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Not yet known</w:t>
            </w:r>
          </w:p>
        </w:tc>
        <w:tc>
          <w:tcPr>
            <w:tcW w:w="2995" w:type="dxa"/>
            <w:tcBorders>
              <w:top w:val="single" w:sz="18" w:space="0" w:color="auto"/>
              <w:right w:val="single" w:sz="18" w:space="0" w:color="auto"/>
            </w:tcBorders>
          </w:tcPr>
          <w:p w14:paraId="57D00E0E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247AF" w:rsidRPr="0092301A" w14:paraId="2BF761EE" w14:textId="77777777" w:rsidTr="00CA2189">
        <w:tc>
          <w:tcPr>
            <w:tcW w:w="2994" w:type="dxa"/>
            <w:tcBorders>
              <w:top w:val="nil"/>
              <w:left w:val="single" w:sz="18" w:space="0" w:color="auto"/>
              <w:bottom w:val="nil"/>
            </w:tcBorders>
          </w:tcPr>
          <w:p w14:paraId="28F5BE58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 xml:space="preserve">Monitoring, </w:t>
            </w:r>
          </w:p>
        </w:tc>
        <w:tc>
          <w:tcPr>
            <w:tcW w:w="2991" w:type="dxa"/>
          </w:tcPr>
          <w:p w14:paraId="76940B62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Not met minimum</w:t>
            </w:r>
          </w:p>
        </w:tc>
        <w:tc>
          <w:tcPr>
            <w:tcW w:w="2995" w:type="dxa"/>
            <w:tcBorders>
              <w:right w:val="single" w:sz="18" w:space="0" w:color="auto"/>
            </w:tcBorders>
          </w:tcPr>
          <w:p w14:paraId="2885B181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A247AF" w:rsidRPr="0092301A" w14:paraId="608451B7" w14:textId="77777777" w:rsidTr="00CA2189">
        <w:tc>
          <w:tcPr>
            <w:tcW w:w="2994" w:type="dxa"/>
            <w:tcBorders>
              <w:top w:val="nil"/>
              <w:left w:val="single" w:sz="18" w:space="0" w:color="auto"/>
              <w:bottom w:val="nil"/>
            </w:tcBorders>
          </w:tcPr>
          <w:p w14:paraId="4C74A68D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 xml:space="preserve">Adherence </w:t>
            </w:r>
          </w:p>
        </w:tc>
        <w:tc>
          <w:tcPr>
            <w:tcW w:w="2991" w:type="dxa"/>
          </w:tcPr>
          <w:p w14:paraId="322646D1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Partially met minimum</w:t>
            </w:r>
          </w:p>
        </w:tc>
        <w:tc>
          <w:tcPr>
            <w:tcW w:w="2995" w:type="dxa"/>
            <w:tcBorders>
              <w:right w:val="single" w:sz="18" w:space="0" w:color="auto"/>
            </w:tcBorders>
          </w:tcPr>
          <w:p w14:paraId="0177805E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47AF" w:rsidRPr="0092301A" w14:paraId="5DE3EF72" w14:textId="77777777" w:rsidTr="00CA2189">
        <w:tc>
          <w:tcPr>
            <w:tcW w:w="2994" w:type="dxa"/>
            <w:tcBorders>
              <w:top w:val="nil"/>
              <w:left w:val="single" w:sz="18" w:space="0" w:color="auto"/>
              <w:bottom w:val="nil"/>
            </w:tcBorders>
          </w:tcPr>
          <w:p w14:paraId="4F3FC2D5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and Administration</w:t>
            </w:r>
          </w:p>
        </w:tc>
        <w:tc>
          <w:tcPr>
            <w:tcW w:w="2991" w:type="dxa"/>
          </w:tcPr>
          <w:p w14:paraId="5C223327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Met minimum</w:t>
            </w:r>
          </w:p>
        </w:tc>
        <w:tc>
          <w:tcPr>
            <w:tcW w:w="2995" w:type="dxa"/>
            <w:tcBorders>
              <w:right w:val="single" w:sz="18" w:space="0" w:color="auto"/>
            </w:tcBorders>
          </w:tcPr>
          <w:p w14:paraId="27114DD7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247AF" w:rsidRPr="0092301A" w14:paraId="0E93DBDA" w14:textId="77777777" w:rsidTr="00CA2189">
        <w:tc>
          <w:tcPr>
            <w:tcW w:w="2994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0C65C70D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tcBorders>
              <w:bottom w:val="single" w:sz="18" w:space="0" w:color="auto"/>
            </w:tcBorders>
          </w:tcPr>
          <w:p w14:paraId="37920102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Met preferred</w:t>
            </w:r>
          </w:p>
        </w:tc>
        <w:tc>
          <w:tcPr>
            <w:tcW w:w="2995" w:type="dxa"/>
            <w:tcBorders>
              <w:bottom w:val="single" w:sz="18" w:space="0" w:color="auto"/>
              <w:right w:val="single" w:sz="18" w:space="0" w:color="auto"/>
            </w:tcBorders>
          </w:tcPr>
          <w:p w14:paraId="773D87E9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247AF" w:rsidRPr="0092301A" w14:paraId="12A666D2" w14:textId="77777777" w:rsidTr="00CA2189">
        <w:tc>
          <w:tcPr>
            <w:tcW w:w="2994" w:type="dxa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5965E461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Stability</w:t>
            </w:r>
            <w:r>
              <w:rPr>
                <w:rFonts w:ascii="Arial" w:hAnsi="Arial" w:cs="Arial"/>
                <w:sz w:val="20"/>
                <w:szCs w:val="20"/>
              </w:rPr>
              <w:t xml:space="preserve"> (is cold chain storage required?)</w:t>
            </w:r>
          </w:p>
        </w:tc>
        <w:tc>
          <w:tcPr>
            <w:tcW w:w="2991" w:type="dxa"/>
            <w:tcBorders>
              <w:top w:val="single" w:sz="18" w:space="0" w:color="auto"/>
            </w:tcBorders>
          </w:tcPr>
          <w:p w14:paraId="34F74132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2995" w:type="dxa"/>
            <w:tcBorders>
              <w:top w:val="single" w:sz="18" w:space="0" w:color="auto"/>
              <w:right w:val="single" w:sz="18" w:space="0" w:color="auto"/>
            </w:tcBorders>
          </w:tcPr>
          <w:p w14:paraId="0C8CDA7B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A247AF" w:rsidRPr="0092301A" w14:paraId="2A0CFE0D" w14:textId="77777777" w:rsidTr="00CA2189">
        <w:tc>
          <w:tcPr>
            <w:tcW w:w="2994" w:type="dxa"/>
            <w:vMerge/>
            <w:tcBorders>
              <w:left w:val="single" w:sz="18" w:space="0" w:color="auto"/>
            </w:tcBorders>
          </w:tcPr>
          <w:p w14:paraId="14C33A5E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</w:tcPr>
          <w:p w14:paraId="20A2E4D8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2995" w:type="dxa"/>
            <w:tcBorders>
              <w:right w:val="single" w:sz="18" w:space="0" w:color="auto"/>
            </w:tcBorders>
          </w:tcPr>
          <w:p w14:paraId="2431EAE4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247AF" w:rsidRPr="0092301A" w14:paraId="6B44CDDE" w14:textId="77777777" w:rsidTr="00CA2189">
        <w:tc>
          <w:tcPr>
            <w:tcW w:w="2994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4F7B0EAA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tcBorders>
              <w:bottom w:val="single" w:sz="18" w:space="0" w:color="auto"/>
            </w:tcBorders>
          </w:tcPr>
          <w:p w14:paraId="3EEE76B6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Unsure</w:t>
            </w:r>
          </w:p>
        </w:tc>
        <w:tc>
          <w:tcPr>
            <w:tcW w:w="2995" w:type="dxa"/>
            <w:tcBorders>
              <w:bottom w:val="single" w:sz="18" w:space="0" w:color="auto"/>
              <w:right w:val="single" w:sz="18" w:space="0" w:color="auto"/>
            </w:tcBorders>
          </w:tcPr>
          <w:p w14:paraId="5D4CED9F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247AF" w:rsidRPr="0092301A" w14:paraId="60DA6D1B" w14:textId="77777777" w:rsidTr="00CA2189">
        <w:tc>
          <w:tcPr>
            <w:tcW w:w="2994" w:type="dxa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499AA713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WHO EML</w:t>
            </w:r>
            <w:r>
              <w:rPr>
                <w:rFonts w:ascii="Arial" w:hAnsi="Arial" w:cs="Arial"/>
                <w:sz w:val="20"/>
                <w:szCs w:val="20"/>
              </w:rPr>
              <w:t xml:space="preserve"> (is candidate currently on the EML list?)</w:t>
            </w:r>
          </w:p>
        </w:tc>
        <w:tc>
          <w:tcPr>
            <w:tcW w:w="2991" w:type="dxa"/>
            <w:tcBorders>
              <w:top w:val="single" w:sz="18" w:space="0" w:color="auto"/>
            </w:tcBorders>
          </w:tcPr>
          <w:p w14:paraId="4D084D42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2995" w:type="dxa"/>
            <w:tcBorders>
              <w:top w:val="single" w:sz="18" w:space="0" w:color="auto"/>
              <w:right w:val="single" w:sz="18" w:space="0" w:color="auto"/>
            </w:tcBorders>
          </w:tcPr>
          <w:p w14:paraId="5288B025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47AF" w:rsidRPr="0092301A" w14:paraId="53AF6DD2" w14:textId="77777777" w:rsidTr="00CA2189">
        <w:tc>
          <w:tcPr>
            <w:tcW w:w="2994" w:type="dxa"/>
            <w:vMerge/>
            <w:tcBorders>
              <w:left w:val="single" w:sz="18" w:space="0" w:color="auto"/>
            </w:tcBorders>
          </w:tcPr>
          <w:p w14:paraId="369893B4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</w:tcPr>
          <w:p w14:paraId="166733A4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2995" w:type="dxa"/>
            <w:tcBorders>
              <w:right w:val="single" w:sz="18" w:space="0" w:color="auto"/>
            </w:tcBorders>
          </w:tcPr>
          <w:p w14:paraId="1034C67D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A247AF" w:rsidRPr="0092301A" w14:paraId="30BC9A6B" w14:textId="77777777" w:rsidTr="00CA2189">
        <w:tc>
          <w:tcPr>
            <w:tcW w:w="2994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0C14E4EA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tcBorders>
              <w:bottom w:val="single" w:sz="18" w:space="0" w:color="auto"/>
            </w:tcBorders>
          </w:tcPr>
          <w:p w14:paraId="189E8D66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Unsure</w:t>
            </w:r>
          </w:p>
        </w:tc>
        <w:tc>
          <w:tcPr>
            <w:tcW w:w="2995" w:type="dxa"/>
            <w:tcBorders>
              <w:bottom w:val="single" w:sz="18" w:space="0" w:color="auto"/>
              <w:right w:val="single" w:sz="18" w:space="0" w:color="auto"/>
            </w:tcBorders>
          </w:tcPr>
          <w:p w14:paraId="15A331DD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301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4E7CB803" w14:textId="77777777" w:rsidR="00A247AF" w:rsidRDefault="00A247AF" w:rsidP="00A247AF">
      <w:pPr>
        <w:spacing w:line="360" w:lineRule="auto"/>
        <w:rPr>
          <w:rFonts w:ascii="Arial" w:hAnsi="Arial" w:cs="Arial"/>
          <w:sz w:val="22"/>
          <w:szCs w:val="22"/>
        </w:rPr>
      </w:pPr>
    </w:p>
    <w:p w14:paraId="21AC2D53" w14:textId="77777777" w:rsidR="00A247AF" w:rsidRDefault="00A247AF" w:rsidP="00A247AF">
      <w:pPr>
        <w:spacing w:line="360" w:lineRule="auto"/>
        <w:rPr>
          <w:rFonts w:ascii="Arial" w:hAnsi="Arial" w:cs="Arial"/>
          <w:sz w:val="22"/>
          <w:szCs w:val="22"/>
        </w:rPr>
      </w:pPr>
    </w:p>
    <w:p w14:paraId="655381A5" w14:textId="77777777" w:rsidR="00A247AF" w:rsidRDefault="00A247AF" w:rsidP="00A247AF">
      <w:pPr>
        <w:spacing w:line="360" w:lineRule="auto"/>
        <w:rPr>
          <w:rFonts w:ascii="Arial" w:hAnsi="Arial" w:cs="Arial"/>
          <w:sz w:val="22"/>
          <w:szCs w:val="22"/>
        </w:rPr>
      </w:pPr>
    </w:p>
    <w:p w14:paraId="4FA1957F" w14:textId="4462128A" w:rsidR="00A247AF" w:rsidRPr="0092301A" w:rsidRDefault="00A247AF" w:rsidP="00A247AF">
      <w:pPr>
        <w:spacing w:line="360" w:lineRule="auto"/>
        <w:rPr>
          <w:rFonts w:ascii="Arial" w:hAnsi="Arial" w:cs="Arial"/>
          <w:sz w:val="22"/>
          <w:szCs w:val="22"/>
        </w:rPr>
      </w:pPr>
      <w:r w:rsidRPr="0092301A">
        <w:rPr>
          <w:rFonts w:ascii="Arial" w:hAnsi="Arial" w:cs="Arial"/>
          <w:sz w:val="22"/>
          <w:szCs w:val="22"/>
        </w:rPr>
        <w:t xml:space="preserve">Table </w:t>
      </w:r>
      <w:r w:rsidR="004C50DE">
        <w:rPr>
          <w:rFonts w:ascii="Arial" w:hAnsi="Arial" w:cs="Arial"/>
          <w:sz w:val="22"/>
          <w:szCs w:val="22"/>
        </w:rPr>
        <w:t>S2</w:t>
      </w:r>
      <w:r w:rsidRPr="0092301A">
        <w:rPr>
          <w:rFonts w:ascii="Arial" w:hAnsi="Arial" w:cs="Arial"/>
          <w:sz w:val="22"/>
          <w:szCs w:val="22"/>
        </w:rPr>
        <w:t>: Threshold for ranking of potential at each phase of the R&amp;D development pipeline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16"/>
        <w:gridCol w:w="1069"/>
        <w:gridCol w:w="1010"/>
        <w:gridCol w:w="952"/>
      </w:tblGrid>
      <w:tr w:rsidR="00A247AF" w:rsidRPr="0092301A" w14:paraId="28504E52" w14:textId="77777777" w:rsidTr="00CA2189">
        <w:tc>
          <w:tcPr>
            <w:tcW w:w="0" w:type="auto"/>
          </w:tcPr>
          <w:p w14:paraId="04F0FAF6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2301A">
              <w:rPr>
                <w:rFonts w:ascii="Arial" w:hAnsi="Arial" w:cs="Arial"/>
                <w:b/>
                <w:bCs/>
                <w:sz w:val="21"/>
                <w:szCs w:val="21"/>
              </w:rPr>
              <w:t>Final ranking</w:t>
            </w:r>
          </w:p>
        </w:tc>
        <w:tc>
          <w:tcPr>
            <w:tcW w:w="0" w:type="auto"/>
          </w:tcPr>
          <w:p w14:paraId="2BD87055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2301A">
              <w:rPr>
                <w:rFonts w:ascii="Arial" w:hAnsi="Arial" w:cs="Arial"/>
                <w:b/>
                <w:bCs/>
                <w:sz w:val="21"/>
                <w:szCs w:val="21"/>
              </w:rPr>
              <w:t>Phase III</w:t>
            </w:r>
          </w:p>
        </w:tc>
        <w:tc>
          <w:tcPr>
            <w:tcW w:w="0" w:type="auto"/>
          </w:tcPr>
          <w:p w14:paraId="295A32DD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2301A">
              <w:rPr>
                <w:rFonts w:ascii="Arial" w:hAnsi="Arial" w:cs="Arial"/>
                <w:b/>
                <w:bCs/>
                <w:sz w:val="21"/>
                <w:szCs w:val="21"/>
              </w:rPr>
              <w:t>Phase II</w:t>
            </w:r>
          </w:p>
        </w:tc>
        <w:tc>
          <w:tcPr>
            <w:tcW w:w="0" w:type="auto"/>
          </w:tcPr>
          <w:p w14:paraId="045E14CA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2301A">
              <w:rPr>
                <w:rFonts w:ascii="Arial" w:hAnsi="Arial" w:cs="Arial"/>
                <w:b/>
                <w:bCs/>
                <w:sz w:val="21"/>
                <w:szCs w:val="21"/>
              </w:rPr>
              <w:t>Phase I</w:t>
            </w:r>
          </w:p>
        </w:tc>
      </w:tr>
      <w:tr w:rsidR="00A247AF" w:rsidRPr="0092301A" w14:paraId="3AF0C1E1" w14:textId="77777777" w:rsidTr="00CA2189">
        <w:tc>
          <w:tcPr>
            <w:tcW w:w="0" w:type="auto"/>
          </w:tcPr>
          <w:p w14:paraId="2BD95776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92301A">
              <w:rPr>
                <w:rFonts w:ascii="Arial" w:hAnsi="Arial" w:cs="Arial"/>
                <w:i/>
                <w:iCs/>
                <w:sz w:val="21"/>
                <w:szCs w:val="21"/>
              </w:rPr>
              <w:t>High potential</w:t>
            </w:r>
          </w:p>
        </w:tc>
        <w:tc>
          <w:tcPr>
            <w:tcW w:w="0" w:type="auto"/>
          </w:tcPr>
          <w:p w14:paraId="4BFD2222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92301A">
              <w:rPr>
                <w:rFonts w:ascii="Arial" w:hAnsi="Arial" w:cs="Arial"/>
                <w:sz w:val="21"/>
                <w:szCs w:val="21"/>
              </w:rPr>
              <w:t>&gt;17</w:t>
            </w:r>
          </w:p>
        </w:tc>
        <w:tc>
          <w:tcPr>
            <w:tcW w:w="0" w:type="auto"/>
          </w:tcPr>
          <w:p w14:paraId="49134B24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92301A">
              <w:rPr>
                <w:rFonts w:ascii="Arial" w:hAnsi="Arial" w:cs="Arial"/>
                <w:sz w:val="21"/>
                <w:szCs w:val="21"/>
              </w:rPr>
              <w:t>&gt;1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0436874A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92301A">
              <w:rPr>
                <w:rFonts w:ascii="Arial" w:hAnsi="Arial" w:cs="Arial"/>
                <w:sz w:val="21"/>
                <w:szCs w:val="21"/>
              </w:rPr>
              <w:t>&gt;1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</w:tr>
      <w:tr w:rsidR="00A247AF" w:rsidRPr="0092301A" w14:paraId="23AD1794" w14:textId="77777777" w:rsidTr="00CA2189">
        <w:tc>
          <w:tcPr>
            <w:tcW w:w="0" w:type="auto"/>
          </w:tcPr>
          <w:p w14:paraId="414A9DB8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92301A">
              <w:rPr>
                <w:rFonts w:ascii="Arial" w:hAnsi="Arial" w:cs="Arial"/>
                <w:i/>
                <w:iCs/>
                <w:sz w:val="21"/>
                <w:szCs w:val="21"/>
              </w:rPr>
              <w:t>Medium potential</w:t>
            </w:r>
          </w:p>
        </w:tc>
        <w:tc>
          <w:tcPr>
            <w:tcW w:w="0" w:type="auto"/>
          </w:tcPr>
          <w:p w14:paraId="66917289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92301A">
              <w:rPr>
                <w:rFonts w:ascii="Arial" w:hAnsi="Arial" w:cs="Arial"/>
                <w:sz w:val="21"/>
                <w:szCs w:val="21"/>
              </w:rPr>
              <w:t>9-16</w:t>
            </w:r>
          </w:p>
        </w:tc>
        <w:tc>
          <w:tcPr>
            <w:tcW w:w="0" w:type="auto"/>
          </w:tcPr>
          <w:p w14:paraId="74E3D1AD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92301A">
              <w:rPr>
                <w:rFonts w:ascii="Arial" w:hAnsi="Arial" w:cs="Arial"/>
                <w:sz w:val="21"/>
                <w:szCs w:val="21"/>
              </w:rPr>
              <w:t>9-1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62EFC6DE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</w:t>
            </w:r>
            <w:r w:rsidRPr="0092301A">
              <w:rPr>
                <w:rFonts w:ascii="Arial" w:hAnsi="Arial" w:cs="Arial"/>
                <w:sz w:val="21"/>
                <w:szCs w:val="21"/>
              </w:rPr>
              <w:t>-1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</w:tr>
      <w:tr w:rsidR="00A247AF" w:rsidRPr="0092301A" w14:paraId="0ED0FEE2" w14:textId="77777777" w:rsidTr="00CA2189">
        <w:tc>
          <w:tcPr>
            <w:tcW w:w="0" w:type="auto"/>
          </w:tcPr>
          <w:p w14:paraId="426E55F1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92301A">
              <w:rPr>
                <w:rFonts w:ascii="Arial" w:hAnsi="Arial" w:cs="Arial"/>
                <w:i/>
                <w:iCs/>
                <w:sz w:val="21"/>
                <w:szCs w:val="21"/>
              </w:rPr>
              <w:t>Low potential</w:t>
            </w:r>
          </w:p>
        </w:tc>
        <w:tc>
          <w:tcPr>
            <w:tcW w:w="0" w:type="auto"/>
          </w:tcPr>
          <w:p w14:paraId="1DE3DBD7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92301A">
              <w:rPr>
                <w:rFonts w:ascii="Arial" w:hAnsi="Arial" w:cs="Arial"/>
                <w:sz w:val="21"/>
                <w:szCs w:val="21"/>
              </w:rPr>
              <w:t>&lt;9</w:t>
            </w:r>
          </w:p>
        </w:tc>
        <w:tc>
          <w:tcPr>
            <w:tcW w:w="0" w:type="auto"/>
          </w:tcPr>
          <w:p w14:paraId="4975800D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92301A">
              <w:rPr>
                <w:rFonts w:ascii="Arial" w:hAnsi="Arial" w:cs="Arial"/>
                <w:sz w:val="21"/>
                <w:szCs w:val="21"/>
              </w:rPr>
              <w:t>&lt;9</w:t>
            </w:r>
          </w:p>
        </w:tc>
        <w:tc>
          <w:tcPr>
            <w:tcW w:w="0" w:type="auto"/>
          </w:tcPr>
          <w:p w14:paraId="3BBE4E5C" w14:textId="77777777" w:rsidR="00A247AF" w:rsidRPr="0092301A" w:rsidRDefault="00A247AF" w:rsidP="00CA218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92301A">
              <w:rPr>
                <w:rFonts w:ascii="Arial" w:hAnsi="Arial" w:cs="Arial"/>
                <w:sz w:val="21"/>
                <w:szCs w:val="21"/>
              </w:rPr>
              <w:t>&lt;</w:t>
            </w: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</w:tr>
    </w:tbl>
    <w:p w14:paraId="4DC7BBD1" w14:textId="77777777" w:rsidR="007E0786" w:rsidRDefault="007E0786" w:rsidP="00A247AF"/>
    <w:sectPr w:rsidR="007E0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7AF"/>
    <w:rsid w:val="00001BF6"/>
    <w:rsid w:val="00007172"/>
    <w:rsid w:val="00031810"/>
    <w:rsid w:val="000331B2"/>
    <w:rsid w:val="000623ED"/>
    <w:rsid w:val="00070131"/>
    <w:rsid w:val="00086401"/>
    <w:rsid w:val="000A1B8F"/>
    <w:rsid w:val="000B7510"/>
    <w:rsid w:val="000C67CC"/>
    <w:rsid w:val="000C76E8"/>
    <w:rsid w:val="000F6765"/>
    <w:rsid w:val="00115AA9"/>
    <w:rsid w:val="00120AE7"/>
    <w:rsid w:val="0012248C"/>
    <w:rsid w:val="001620A8"/>
    <w:rsid w:val="00191D03"/>
    <w:rsid w:val="00193AAD"/>
    <w:rsid w:val="00213C0A"/>
    <w:rsid w:val="00253564"/>
    <w:rsid w:val="002571E0"/>
    <w:rsid w:val="002627A9"/>
    <w:rsid w:val="00271192"/>
    <w:rsid w:val="0027785A"/>
    <w:rsid w:val="00294CFE"/>
    <w:rsid w:val="002B28CD"/>
    <w:rsid w:val="002D6FAF"/>
    <w:rsid w:val="00306A3A"/>
    <w:rsid w:val="00354726"/>
    <w:rsid w:val="00376455"/>
    <w:rsid w:val="003C3600"/>
    <w:rsid w:val="003D7707"/>
    <w:rsid w:val="003E0726"/>
    <w:rsid w:val="003E47EC"/>
    <w:rsid w:val="003E4A55"/>
    <w:rsid w:val="00412590"/>
    <w:rsid w:val="00421161"/>
    <w:rsid w:val="00422137"/>
    <w:rsid w:val="00460647"/>
    <w:rsid w:val="00462CB4"/>
    <w:rsid w:val="00466D85"/>
    <w:rsid w:val="00473A25"/>
    <w:rsid w:val="00497285"/>
    <w:rsid w:val="004A46EB"/>
    <w:rsid w:val="004A5ED8"/>
    <w:rsid w:val="004A6410"/>
    <w:rsid w:val="004B735C"/>
    <w:rsid w:val="004C50DE"/>
    <w:rsid w:val="004E0D5B"/>
    <w:rsid w:val="004F2295"/>
    <w:rsid w:val="0053407E"/>
    <w:rsid w:val="005900B4"/>
    <w:rsid w:val="005A0410"/>
    <w:rsid w:val="005B3AFD"/>
    <w:rsid w:val="005B7C2F"/>
    <w:rsid w:val="005C2B54"/>
    <w:rsid w:val="005F5985"/>
    <w:rsid w:val="00613568"/>
    <w:rsid w:val="006252CB"/>
    <w:rsid w:val="00641A30"/>
    <w:rsid w:val="0065059D"/>
    <w:rsid w:val="006A547A"/>
    <w:rsid w:val="006F0095"/>
    <w:rsid w:val="006F134C"/>
    <w:rsid w:val="007058A5"/>
    <w:rsid w:val="007132DC"/>
    <w:rsid w:val="00724A9D"/>
    <w:rsid w:val="007452EC"/>
    <w:rsid w:val="00745B92"/>
    <w:rsid w:val="00777B69"/>
    <w:rsid w:val="00782F64"/>
    <w:rsid w:val="007D19E9"/>
    <w:rsid w:val="007E0786"/>
    <w:rsid w:val="007F09D9"/>
    <w:rsid w:val="007F1790"/>
    <w:rsid w:val="007F3449"/>
    <w:rsid w:val="00810C5D"/>
    <w:rsid w:val="008207C2"/>
    <w:rsid w:val="00821E86"/>
    <w:rsid w:val="00837F8F"/>
    <w:rsid w:val="008422FF"/>
    <w:rsid w:val="00845810"/>
    <w:rsid w:val="00846158"/>
    <w:rsid w:val="00862EB6"/>
    <w:rsid w:val="00866DE9"/>
    <w:rsid w:val="00867D95"/>
    <w:rsid w:val="00891CBB"/>
    <w:rsid w:val="008C75F8"/>
    <w:rsid w:val="008D6AD9"/>
    <w:rsid w:val="008D6E37"/>
    <w:rsid w:val="00907AAD"/>
    <w:rsid w:val="00920CA9"/>
    <w:rsid w:val="00934A43"/>
    <w:rsid w:val="0095249B"/>
    <w:rsid w:val="009636E0"/>
    <w:rsid w:val="00972A5D"/>
    <w:rsid w:val="00974939"/>
    <w:rsid w:val="009849A0"/>
    <w:rsid w:val="009A4639"/>
    <w:rsid w:val="009B05B5"/>
    <w:rsid w:val="009B1B39"/>
    <w:rsid w:val="009B63EF"/>
    <w:rsid w:val="009C1862"/>
    <w:rsid w:val="009C2812"/>
    <w:rsid w:val="009C2B7C"/>
    <w:rsid w:val="009C2E17"/>
    <w:rsid w:val="00A247AF"/>
    <w:rsid w:val="00A36573"/>
    <w:rsid w:val="00A41C78"/>
    <w:rsid w:val="00A53F50"/>
    <w:rsid w:val="00A6462C"/>
    <w:rsid w:val="00A64888"/>
    <w:rsid w:val="00A65B6B"/>
    <w:rsid w:val="00A71030"/>
    <w:rsid w:val="00AA0F9D"/>
    <w:rsid w:val="00B07C19"/>
    <w:rsid w:val="00B177E4"/>
    <w:rsid w:val="00B20C9F"/>
    <w:rsid w:val="00B45204"/>
    <w:rsid w:val="00B502E9"/>
    <w:rsid w:val="00B5096C"/>
    <w:rsid w:val="00B563BE"/>
    <w:rsid w:val="00B763B0"/>
    <w:rsid w:val="00BD1B29"/>
    <w:rsid w:val="00BE7F5C"/>
    <w:rsid w:val="00BF194E"/>
    <w:rsid w:val="00C45EAE"/>
    <w:rsid w:val="00C471A2"/>
    <w:rsid w:val="00CA1D95"/>
    <w:rsid w:val="00CB3E72"/>
    <w:rsid w:val="00CD36DD"/>
    <w:rsid w:val="00CF0569"/>
    <w:rsid w:val="00CF5C96"/>
    <w:rsid w:val="00D258D4"/>
    <w:rsid w:val="00D26DC4"/>
    <w:rsid w:val="00D300A1"/>
    <w:rsid w:val="00D36643"/>
    <w:rsid w:val="00D53038"/>
    <w:rsid w:val="00D6651F"/>
    <w:rsid w:val="00D87719"/>
    <w:rsid w:val="00DB580B"/>
    <w:rsid w:val="00DC0F1F"/>
    <w:rsid w:val="00DE2D19"/>
    <w:rsid w:val="00E329C7"/>
    <w:rsid w:val="00E40EA4"/>
    <w:rsid w:val="00E57B65"/>
    <w:rsid w:val="00E711FB"/>
    <w:rsid w:val="00E775ED"/>
    <w:rsid w:val="00EA5743"/>
    <w:rsid w:val="00EB59AE"/>
    <w:rsid w:val="00EB5A85"/>
    <w:rsid w:val="00EE1238"/>
    <w:rsid w:val="00F25D2B"/>
    <w:rsid w:val="00F31B64"/>
    <w:rsid w:val="00F4316B"/>
    <w:rsid w:val="00F47732"/>
    <w:rsid w:val="00F72C05"/>
    <w:rsid w:val="00FB5A27"/>
    <w:rsid w:val="00FD348A"/>
    <w:rsid w:val="00FF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C2AA3"/>
  <w15:chartTrackingRefBased/>
  <w15:docId w15:val="{91CCF63B-BCA1-C345-A949-A479806D9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7A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Mcdougall</dc:creator>
  <cp:keywords/>
  <dc:description/>
  <cp:lastModifiedBy>Annie Mcdougall</cp:lastModifiedBy>
  <cp:revision>3</cp:revision>
  <dcterms:created xsi:type="dcterms:W3CDTF">2022-11-08T03:58:00Z</dcterms:created>
  <dcterms:modified xsi:type="dcterms:W3CDTF">2023-05-08T02:05:00Z</dcterms:modified>
</cp:coreProperties>
</file>